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EFC6" w14:textId="77777777" w:rsidR="00647936" w:rsidRDefault="00647936" w:rsidP="0064793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 Appendix: Funnel plots for publication bias assessment</w:t>
      </w:r>
    </w:p>
    <w:p w14:paraId="58E54B6E" w14:textId="77777777" w:rsidR="00647936" w:rsidRDefault="00647936" w:rsidP="00647936">
      <w:pPr>
        <w:rPr>
          <w:rFonts w:ascii="Times New Roman" w:hAnsi="Times New Roman" w:cs="Times New Roman"/>
          <w:b/>
          <w:bCs/>
          <w:lang w:val="en-US"/>
        </w:rPr>
      </w:pPr>
    </w:p>
    <w:p w14:paraId="6F8BA641" w14:textId="77777777" w:rsidR="00647936" w:rsidRPr="00DB07CD" w:rsidRDefault="00647936" w:rsidP="00647936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Good long term clinical outcomes</w:t>
      </w:r>
    </w:p>
    <w:p w14:paraId="5B761003" w14:textId="77777777" w:rsidR="00647936" w:rsidRDefault="00647936" w:rsidP="00647936"/>
    <w:p w14:paraId="5B511B6E" w14:textId="77777777" w:rsidR="00647936" w:rsidRDefault="00647936" w:rsidP="00647936">
      <w:pPr>
        <w:rPr>
          <w:b/>
          <w:bCs/>
          <w:i/>
          <w:iCs/>
        </w:rPr>
      </w:pPr>
      <w:r w:rsidRPr="00B1770A">
        <w:rPr>
          <w:b/>
          <w:bCs/>
          <w:i/>
          <w:iCs/>
          <w:noProof/>
        </w:rPr>
        <w:drawing>
          <wp:inline distT="0" distB="0" distL="0" distR="0" wp14:anchorId="7986640A" wp14:editId="33B8DBDB">
            <wp:extent cx="4929864" cy="4181475"/>
            <wp:effectExtent l="0" t="0" r="0" b="0"/>
            <wp:docPr id="661750646" name="Picture 1" descr="A graph with numbers and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50646" name="Picture 1" descr="A graph with numbers and a triang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2745" cy="4183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62AB8" w14:textId="77777777" w:rsidR="00647936" w:rsidRDefault="00647936" w:rsidP="00647936">
      <w:pPr>
        <w:rPr>
          <w:b/>
          <w:bCs/>
          <w:i/>
          <w:iCs/>
        </w:rPr>
      </w:pPr>
    </w:p>
    <w:p w14:paraId="08F1B3EE" w14:textId="77777777" w:rsidR="00647936" w:rsidRDefault="00647936" w:rsidP="00647936">
      <w:pPr>
        <w:rPr>
          <w:b/>
          <w:bCs/>
          <w:i/>
          <w:iCs/>
        </w:rPr>
      </w:pPr>
    </w:p>
    <w:p w14:paraId="3B907832" w14:textId="77777777" w:rsidR="00647936" w:rsidRDefault="00647936" w:rsidP="00647936">
      <w:pPr>
        <w:rPr>
          <w:b/>
          <w:bCs/>
          <w:i/>
          <w:iCs/>
        </w:rPr>
      </w:pPr>
    </w:p>
    <w:p w14:paraId="305FDBA0" w14:textId="77777777" w:rsidR="00647936" w:rsidRDefault="00647936" w:rsidP="00647936">
      <w:pPr>
        <w:rPr>
          <w:b/>
          <w:bCs/>
          <w:i/>
          <w:iCs/>
        </w:rPr>
      </w:pPr>
      <w:r>
        <w:rPr>
          <w:b/>
          <w:bCs/>
          <w:i/>
          <w:iCs/>
        </w:rPr>
        <w:t>Symptomatic Intracranial Hemorrhage (</w:t>
      </w:r>
      <w:proofErr w:type="spellStart"/>
      <w:r>
        <w:rPr>
          <w:b/>
          <w:bCs/>
          <w:i/>
          <w:iCs/>
        </w:rPr>
        <w:t>sICH</w:t>
      </w:r>
      <w:proofErr w:type="spellEnd"/>
      <w:r>
        <w:rPr>
          <w:b/>
          <w:bCs/>
          <w:i/>
          <w:iCs/>
        </w:rPr>
        <w:t>)</w:t>
      </w:r>
    </w:p>
    <w:p w14:paraId="68794B36" w14:textId="77777777" w:rsidR="00647936" w:rsidRPr="00DB07CD" w:rsidRDefault="00647936" w:rsidP="00647936">
      <w:pPr>
        <w:rPr>
          <w:b/>
          <w:bCs/>
          <w:i/>
          <w:iCs/>
        </w:rPr>
      </w:pPr>
    </w:p>
    <w:p w14:paraId="10473867" w14:textId="77777777" w:rsidR="00647936" w:rsidRDefault="00647936" w:rsidP="00647936">
      <w:r w:rsidRPr="00B1770A">
        <w:rPr>
          <w:noProof/>
        </w:rPr>
        <w:lastRenderedPageBreak/>
        <w:drawing>
          <wp:inline distT="0" distB="0" distL="0" distR="0" wp14:anchorId="55D71C93" wp14:editId="38702033">
            <wp:extent cx="6410325" cy="5437190"/>
            <wp:effectExtent l="0" t="0" r="3175" b="0"/>
            <wp:docPr id="517499550" name="Picture 1" descr="A graph with numbers and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499550" name="Picture 1" descr="A graph with numbers and a triang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28251" cy="54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B7C78" w14:textId="77777777" w:rsidR="00647936" w:rsidRDefault="00647936" w:rsidP="00647936"/>
    <w:p w14:paraId="45F2D226" w14:textId="77777777" w:rsidR="00647936" w:rsidRDefault="00647936" w:rsidP="00647936">
      <w:pPr>
        <w:rPr>
          <w:b/>
          <w:bCs/>
          <w:i/>
          <w:iCs/>
        </w:rPr>
      </w:pPr>
      <w:r>
        <w:rPr>
          <w:b/>
          <w:bCs/>
          <w:i/>
          <w:iCs/>
        </w:rPr>
        <w:t>Mortality</w:t>
      </w:r>
    </w:p>
    <w:p w14:paraId="0F74CB62" w14:textId="77777777" w:rsidR="00647936" w:rsidRDefault="00647936" w:rsidP="00647936">
      <w:pPr>
        <w:rPr>
          <w:b/>
          <w:bCs/>
          <w:i/>
          <w:iCs/>
        </w:rPr>
      </w:pPr>
    </w:p>
    <w:p w14:paraId="0EAB1E56" w14:textId="77777777" w:rsidR="00647936" w:rsidRDefault="00647936" w:rsidP="00647936">
      <w:pPr>
        <w:rPr>
          <w:b/>
          <w:bCs/>
        </w:rPr>
      </w:pPr>
    </w:p>
    <w:p w14:paraId="7FBC71C8" w14:textId="55B77167" w:rsidR="00647936" w:rsidRDefault="00647936" w:rsidP="00647936">
      <w:r w:rsidRPr="00B1770A">
        <w:rPr>
          <w:b/>
          <w:bCs/>
          <w:noProof/>
        </w:rPr>
        <w:lastRenderedPageBreak/>
        <w:drawing>
          <wp:inline distT="0" distB="0" distL="0" distR="0" wp14:anchorId="4090147A" wp14:editId="726E5EE3">
            <wp:extent cx="5600700" cy="4750473"/>
            <wp:effectExtent l="0" t="0" r="0" b="0"/>
            <wp:docPr id="1305811086" name="Picture 1" descr="A graph with numbers and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11086" name="Picture 1" descr="A graph with numbers and a triang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1502" cy="4768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79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36"/>
    <w:rsid w:val="0064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E1F32"/>
  <w15:chartTrackingRefBased/>
  <w15:docId w15:val="{9D9BD9C5-3397-4840-B2F9-97E48B7D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3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7:08:00Z</dcterms:created>
  <dcterms:modified xsi:type="dcterms:W3CDTF">2023-10-21T17:08:00Z</dcterms:modified>
</cp:coreProperties>
</file>